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CB6D6F" w14:textId="05C37B8A" w:rsidR="008B09F0" w:rsidRPr="00790DD3" w:rsidRDefault="008B09F0" w:rsidP="00FD7118">
      <w:pPr>
        <w:keepNext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12111" w:type="dxa"/>
        <w:tblInd w:w="93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ook w:val="04A0" w:firstRow="1" w:lastRow="0" w:firstColumn="1" w:lastColumn="0" w:noHBand="0" w:noVBand="1"/>
      </w:tblPr>
      <w:tblGrid>
        <w:gridCol w:w="1157"/>
        <w:gridCol w:w="1560"/>
        <w:gridCol w:w="1252"/>
        <w:gridCol w:w="1915"/>
        <w:gridCol w:w="1915"/>
        <w:gridCol w:w="2312"/>
        <w:gridCol w:w="2273"/>
      </w:tblGrid>
      <w:tr w:rsidR="008E145C" w:rsidRPr="00790DD3" w14:paraId="296744A7" w14:textId="77777777" w:rsidTr="00790DD3">
        <w:trPr>
          <w:trHeight w:val="300"/>
        </w:trPr>
        <w:tc>
          <w:tcPr>
            <w:tcW w:w="12111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72C92397" w14:textId="17F1A115" w:rsidR="008E145C" w:rsidRPr="00790DD3" w:rsidRDefault="008E145C" w:rsidP="0003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790DD3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 xml:space="preserve">Appendix 1: </w:t>
            </w:r>
            <w:r w:rsidRPr="00790DD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Characteristics of all simulations</w:t>
            </w:r>
          </w:p>
        </w:tc>
      </w:tr>
      <w:tr w:rsidR="00C45FE5" w:rsidRPr="00790DD3" w14:paraId="50419A1D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31D3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b/>
                <w:color w:val="000000"/>
              </w:rPr>
              <w:t>Geometry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24F8" w14:textId="79DCA402" w:rsidR="00C45FE5" w:rsidRPr="00790DD3" w:rsidRDefault="00C45FE5" w:rsidP="0003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3C93" w14:textId="77777777" w:rsidR="00C45FE5" w:rsidRPr="00790DD3" w:rsidRDefault="00C45FE5" w:rsidP="0003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b/>
                <w:color w:val="000000"/>
              </w:rPr>
              <w:t>IFPmax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9E41" w14:textId="1D6FBB32" w:rsidR="00C45FE5" w:rsidRPr="00790DD3" w:rsidRDefault="00C45FE5" w:rsidP="0003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b/>
                <w:color w:val="000000"/>
                <w:kern w:val="24"/>
              </w:rPr>
              <w:t>LP50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0F10" w14:textId="626D3877" w:rsidR="00C45FE5" w:rsidRPr="00790DD3" w:rsidRDefault="00C45FE5" w:rsidP="0003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b/>
                <w:color w:val="000000"/>
                <w:kern w:val="24"/>
              </w:rPr>
              <w:t>APD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9E6C" w14:textId="77777777" w:rsidR="00C45FE5" w:rsidRPr="00790DD3" w:rsidRDefault="00C45FE5" w:rsidP="0003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b/>
                <w:color w:val="000000"/>
                <w:kern w:val="24"/>
              </w:rPr>
              <w:t>PD%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6542" w14:textId="131C1C21" w:rsidR="00C45FE5" w:rsidRPr="00790DD3" w:rsidRDefault="00C45FE5" w:rsidP="0003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b/>
                <w:color w:val="000000"/>
              </w:rPr>
              <w:t>Difference in</w:t>
            </w:r>
          </w:p>
        </w:tc>
      </w:tr>
      <w:tr w:rsidR="00C45FE5" w:rsidRPr="00790DD3" w14:paraId="3B0A2D49" w14:textId="77777777" w:rsidTr="00FC312D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3468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83DF" w14:textId="7BFB2960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F939" w14:textId="77777777" w:rsidR="00C45FE5" w:rsidRPr="00790DD3" w:rsidRDefault="00C45FE5" w:rsidP="0003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b/>
                <w:color w:val="000000"/>
              </w:rPr>
              <w:t>[Pa]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D92B" w14:textId="77777777" w:rsidR="00C45FE5" w:rsidRPr="00790DD3" w:rsidRDefault="00C45FE5" w:rsidP="0003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b/>
                <w:color w:val="000000"/>
                <w:kern w:val="24"/>
              </w:rPr>
              <w:t>[mm]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422E" w14:textId="77777777" w:rsidR="00C45FE5" w:rsidRPr="00790DD3" w:rsidRDefault="00C45FE5" w:rsidP="0003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b/>
                <w:color w:val="000000"/>
                <w:kern w:val="24"/>
              </w:rPr>
              <w:t>[mm]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A66B" w14:textId="129942F0" w:rsidR="00C45FE5" w:rsidRPr="00790DD3" w:rsidRDefault="00C45FE5" w:rsidP="0003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b/>
                <w:color w:val="000000"/>
              </w:rPr>
              <w:t>[-]</w:t>
            </w:r>
          </w:p>
        </w:tc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2A32" w14:textId="386FCADF" w:rsidR="00C45FE5" w:rsidRPr="00790DD3" w:rsidRDefault="00C45FE5" w:rsidP="0003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b/>
                <w:color w:val="000000"/>
              </w:rPr>
              <w:t>PD%</w:t>
            </w:r>
          </w:p>
        </w:tc>
      </w:tr>
      <w:tr w:rsidR="000D1140" w:rsidRPr="00790DD3" w14:paraId="4D8F89CA" w14:textId="77777777" w:rsidTr="00790DD3">
        <w:trPr>
          <w:trHeight w:hRule="exact" w:val="397"/>
        </w:trPr>
        <w:tc>
          <w:tcPr>
            <w:tcW w:w="1211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BA63B3" w14:textId="65C5053A" w:rsidR="000D1140" w:rsidRPr="00790DD3" w:rsidRDefault="000D1140" w:rsidP="00FC312D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790DD3">
              <w:rPr>
                <w:rFonts w:ascii="Times New Roman" w:hAnsi="Times New Roman" w:cs="Times New Roman"/>
                <w:b/>
                <w:color w:val="000000"/>
              </w:rPr>
              <w:t>Baseline cases</w:t>
            </w:r>
          </w:p>
        </w:tc>
      </w:tr>
      <w:tr w:rsidR="00C45FE5" w:rsidRPr="00790DD3" w14:paraId="65139C85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FA54" w14:textId="4683FBB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L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2A3A" w14:textId="208CC9EE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Baseline Case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D860" w14:textId="7777777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33</w:t>
            </w: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A487" w14:textId="7777777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98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BE15" w14:textId="2C0C0563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A74377" w:rsidRPr="00790D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332D" w14:textId="77777777" w:rsidR="00C45FE5" w:rsidRPr="00790DD3" w:rsidRDefault="00C45FE5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0F73" w14:textId="3D120C29" w:rsidR="00C45FE5" w:rsidRPr="00790DD3" w:rsidRDefault="00C45FE5" w:rsidP="0003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45FE5" w:rsidRPr="00790DD3" w14:paraId="47C2B0A9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8CF5" w14:textId="6EB278E6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6966" w14:textId="204D6200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Baseline Case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3216" w14:textId="7777777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413.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737E" w14:textId="7777777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89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B27D" w14:textId="7777777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6012" w14:textId="77777777" w:rsidR="00C45FE5" w:rsidRPr="00790DD3" w:rsidRDefault="00C45FE5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20.82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5347" w14:textId="78695AE1" w:rsidR="00C45FE5" w:rsidRPr="00790DD3" w:rsidRDefault="00C45FE5" w:rsidP="0003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45FE5" w:rsidRPr="00790DD3" w14:paraId="1631E12A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5A9D" w14:textId="146E7835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L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07C8" w14:textId="53B56CB8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Baseline Case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8031" w14:textId="7777777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533.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86EF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98(SA)/ 0.99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3BF8" w14:textId="358CDBDD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0.38(SA)/0.</w:t>
            </w:r>
            <w:r w:rsidR="00F12D54"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39</w:t>
            </w: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(LA)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54F6" w14:textId="77777777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3.77(SA)/1.96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403A" w14:textId="7CD06FB5" w:rsidR="00C45FE5" w:rsidRPr="00790DD3" w:rsidRDefault="00C45FE5" w:rsidP="0003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45FE5" w:rsidRPr="00790DD3" w14:paraId="4F8C0944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C939" w14:textId="63189075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55B0" w14:textId="7218BD0F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Baseline Case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33CE" w14:textId="7777777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495.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2AC6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90(SA)/ 0.93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A599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0.38(SA)/0.47(LA)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DD36" w14:textId="77DB8FD0" w:rsidR="00C45FE5" w:rsidRPr="00790DD3" w:rsidRDefault="00FF0FC3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21.39</w:t>
            </w:r>
            <w:r w:rsidR="00C45FE5"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(SA)/11.64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3969" w14:textId="635A6A43" w:rsidR="00C45FE5" w:rsidRPr="00790DD3" w:rsidRDefault="00C45FE5" w:rsidP="0003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45FE5" w:rsidRPr="00790DD3" w14:paraId="30EBD9C5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5C91" w14:textId="02B43BAD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LT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F44E" w14:textId="3A19F012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Baseline Case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0EB4" w14:textId="7777777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33.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FC57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0.98(SA)/0.99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4D20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0.38(SA)/0.36(LA)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B551" w14:textId="77777777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3.82(SA)/ 1.81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C575" w14:textId="1EAB81C1" w:rsidR="00C45FE5" w:rsidRPr="00790DD3" w:rsidRDefault="00C45FE5" w:rsidP="0003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45FE5" w:rsidRPr="00790DD3" w14:paraId="3A7D9DA3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2664" w14:textId="5B4F4483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C3A3" w14:textId="101BB38A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Baseline Case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20FA" w14:textId="7777777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22.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EBB8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0.89(SA)/0.95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9D9A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0.45(SA)/0.49(LA)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F9C9" w14:textId="3D29194C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2</w:t>
            </w:r>
            <w:r w:rsidR="00FF0FC3"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1</w:t>
            </w: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.29(SA)/12.31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4985" w14:textId="349D94CB" w:rsidR="00C45FE5" w:rsidRPr="00790DD3" w:rsidRDefault="00C45FE5" w:rsidP="0003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706BA6" w:rsidRPr="00790DD3" w14:paraId="737354DB" w14:textId="77777777" w:rsidTr="00790DD3">
        <w:trPr>
          <w:trHeight w:hRule="exact" w:val="397"/>
        </w:trPr>
        <w:tc>
          <w:tcPr>
            <w:tcW w:w="12111" w:type="dxa"/>
            <w:gridSpan w:val="7"/>
            <w:tcBorders>
              <w:top w:val="single" w:sz="4" w:space="0" w:color="auto"/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49EF70" w14:textId="177ABC81" w:rsidR="00706BA6" w:rsidRPr="00790DD3" w:rsidRDefault="000D1140" w:rsidP="00FC312D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790DD3">
              <w:rPr>
                <w:rFonts w:ascii="Times New Roman" w:hAnsi="Times New Roman" w:cs="Times New Roman"/>
                <w:b/>
                <w:color w:val="000000"/>
              </w:rPr>
              <w:t>Effect of vascular normalization</w:t>
            </w:r>
          </w:p>
        </w:tc>
      </w:tr>
      <w:tr w:rsidR="00C45FE5" w:rsidRPr="00790DD3" w14:paraId="49FBA064" w14:textId="77777777" w:rsidTr="00FC312D">
        <w:trPr>
          <w:trHeight w:val="300"/>
        </w:trPr>
        <w:tc>
          <w:tcPr>
            <w:tcW w:w="10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461A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LS</w:t>
            </w:r>
          </w:p>
        </w:tc>
        <w:tc>
          <w:tcPr>
            <w:tcW w:w="15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268B" w14:textId="58857954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50%VN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66D4" w14:textId="7777777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03.8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C608" w14:textId="77777777" w:rsidR="00C45FE5" w:rsidRPr="00790DD3" w:rsidRDefault="00C45FE5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F3C6" w14:textId="77777777" w:rsidR="00C45FE5" w:rsidRPr="00790DD3" w:rsidRDefault="00C45FE5" w:rsidP="00E539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23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EF16" w14:textId="77777777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22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F801" w14:textId="77777777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C45FE5" w:rsidRPr="00790DD3" w14:paraId="659BD732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ED66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L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506C" w14:textId="3FAC983D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00%VN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2E6D" w14:textId="7777777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379.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FAB7" w14:textId="77777777" w:rsidR="00C45FE5" w:rsidRPr="00790DD3" w:rsidRDefault="00C45FE5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26A1" w14:textId="64377B2F" w:rsidR="00C45FE5" w:rsidRPr="00790DD3" w:rsidRDefault="00C45FE5" w:rsidP="00E539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="00A74377" w:rsidRPr="00790D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DAC3" w14:textId="77777777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6.99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305F" w14:textId="77777777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</w:tr>
      <w:tr w:rsidR="00C45FE5" w:rsidRPr="00790DD3" w14:paraId="52FF995D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7BEC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CFA5" w14:textId="5B59249D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50%VN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CEA5" w14:textId="7777777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078.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8ABF" w14:textId="77777777" w:rsidR="00C45FE5" w:rsidRPr="00790DD3" w:rsidRDefault="00C45FE5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B680" w14:textId="77777777" w:rsidR="00C45FE5" w:rsidRPr="00790DD3" w:rsidRDefault="00C45FE5" w:rsidP="00E539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22AB" w14:textId="77777777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26.71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CF9D" w14:textId="77777777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5.89</w:t>
            </w:r>
          </w:p>
        </w:tc>
      </w:tr>
      <w:tr w:rsidR="00C45FE5" w:rsidRPr="00790DD3" w14:paraId="09988283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63A5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8921" w14:textId="05DE8DAE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00%VN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AF2D" w14:textId="7777777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259.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1250" w14:textId="77777777" w:rsidR="00C45FE5" w:rsidRPr="00790DD3" w:rsidRDefault="00C45FE5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4D0B" w14:textId="77777777" w:rsidR="00C45FE5" w:rsidRPr="00790DD3" w:rsidRDefault="00C45FE5" w:rsidP="00E539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91DD" w14:textId="77777777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38.76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9038" w14:textId="77777777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7.95</w:t>
            </w:r>
          </w:p>
        </w:tc>
      </w:tr>
      <w:tr w:rsidR="00C45FE5" w:rsidRPr="00790DD3" w14:paraId="41AC62B4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4058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L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64EE" w14:textId="45EDFC3D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50%VN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ED22" w14:textId="7777777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03.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EFB2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97/0.98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37F0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45/0.47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B57A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4.52(SA)/2.35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C125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+0.75(SA)/+0.39(LA)</w:t>
            </w:r>
          </w:p>
        </w:tc>
      </w:tr>
      <w:tr w:rsidR="00C45FE5" w:rsidRPr="00790DD3" w14:paraId="2B2C6D50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7759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L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50A5" w14:textId="5720371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00%VN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B670" w14:textId="7777777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446.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C120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91/0.94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CBAE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65/0.68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B0FE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6.53(SA)/3.39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F7DB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+2.76(SA)/+1.43(LA)</w:t>
            </w:r>
          </w:p>
        </w:tc>
      </w:tr>
      <w:tr w:rsidR="00C45FE5" w:rsidRPr="00790DD3" w14:paraId="1C58E65D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6689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72C2" w14:textId="09EE50B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50%VN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3FE9" w14:textId="7777777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266.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B9C4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87/0.90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722A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53/0.57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868F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 xml:space="preserve">26.43 (SA)/14.20(LA)  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D27F" w14:textId="0CFC36C0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="00FF0FC3" w:rsidRPr="00790DD3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FF0FC3" w:rsidRPr="00790D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4 (SA)/+2.56 (LA)</w:t>
            </w:r>
          </w:p>
        </w:tc>
      </w:tr>
      <w:tr w:rsidR="00C45FE5" w:rsidRPr="00790DD3" w14:paraId="7FBAB663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3037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6AD2" w14:textId="169B2A6A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00%VN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E702" w14:textId="7777777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370.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2712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84/0.84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B43B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72/0.89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B1B58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35.82(SA)/22.33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C5A1" w14:textId="50E9DEC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+1</w:t>
            </w:r>
            <w:r w:rsidR="00FF0FC3" w:rsidRPr="00790DD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FF0FC3" w:rsidRPr="00790DD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3(SA)/10.69(LA)</w:t>
            </w:r>
          </w:p>
        </w:tc>
      </w:tr>
      <w:tr w:rsidR="00C45FE5" w:rsidRPr="00790DD3" w14:paraId="057BA0E3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9E65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LT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818D" w14:textId="138C6462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50%VN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D79C" w14:textId="7777777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03.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7043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97/0.98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8617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46/0.50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12B3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4.58(SA)/2.50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178C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+0.76(SA)/+0.69(LA)</w:t>
            </w:r>
          </w:p>
        </w:tc>
      </w:tr>
      <w:tr w:rsidR="00C45FE5" w:rsidRPr="00790DD3" w14:paraId="46AA252D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C92D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LT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C3B3" w14:textId="0BF3C76A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00%VN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89B6" w14:textId="7777777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466.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E33B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90/0.94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3FA7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66/0.65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AED3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6.60(SA)/3.28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C798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+2.78(SA)/+1.47(LA)</w:t>
            </w:r>
          </w:p>
        </w:tc>
      </w:tr>
      <w:tr w:rsidR="00C45FE5" w:rsidRPr="00790DD3" w14:paraId="11FFFF0D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07FE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4A2F" w14:textId="2235EFBF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50%VN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954F" w14:textId="7777777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389.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E64A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83/0.88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A8FB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52/0.58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8804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25.82(SA)/14.42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CB56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+3.53(SA)/+2.10(LA)</w:t>
            </w:r>
          </w:p>
        </w:tc>
      </w:tr>
      <w:tr w:rsidR="00C45FE5" w:rsidRPr="00790DD3" w14:paraId="78A862B1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60E1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5DD6" w14:textId="0A3B3BBF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00%VN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9E85" w14:textId="77777777" w:rsidR="00C45FE5" w:rsidRPr="00790DD3" w:rsidRDefault="00C45FE5" w:rsidP="008B0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531.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FFE3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70/0.77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9D0F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.03/0.74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031F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51.64(SA)/18.50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785B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+29.35(SA)/+6.4(LA)</w:t>
            </w:r>
          </w:p>
        </w:tc>
      </w:tr>
      <w:tr w:rsidR="00706BA6" w:rsidRPr="00790DD3" w14:paraId="24CC2824" w14:textId="77777777" w:rsidTr="00790DD3">
        <w:trPr>
          <w:trHeight w:hRule="exact" w:val="397"/>
        </w:trPr>
        <w:tc>
          <w:tcPr>
            <w:tcW w:w="12111" w:type="dxa"/>
            <w:gridSpan w:val="7"/>
            <w:tcBorders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3F5C7F" w14:textId="1D9B6E42" w:rsidR="00706BA6" w:rsidRPr="00790DD3" w:rsidRDefault="000D1140" w:rsidP="00FC312D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790DD3">
              <w:rPr>
                <w:rFonts w:ascii="Times New Roman" w:hAnsi="Times New Roman" w:cs="Times New Roman"/>
                <w:b/>
                <w:color w:val="000000"/>
              </w:rPr>
              <w:t>Effect of drug diffusivity</w:t>
            </w:r>
          </w:p>
        </w:tc>
      </w:tr>
      <w:tr w:rsidR="00C45FE5" w:rsidRPr="00790DD3" w14:paraId="444F6238" w14:textId="77777777" w:rsidTr="00FC312D">
        <w:trPr>
          <w:trHeight w:val="300"/>
        </w:trPr>
        <w:tc>
          <w:tcPr>
            <w:tcW w:w="10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F945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LS</w:t>
            </w:r>
          </w:p>
        </w:tc>
        <w:tc>
          <w:tcPr>
            <w:tcW w:w="15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94C0" w14:textId="7F155AAB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Paclitaxel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4492" w14:textId="77777777" w:rsidR="00C45FE5" w:rsidRPr="00790DD3" w:rsidRDefault="00C45FE5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33.9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5F11" w14:textId="77777777" w:rsidR="00C45FE5" w:rsidRPr="00790DD3" w:rsidRDefault="00C45FE5" w:rsidP="00E539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98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11B3" w14:textId="77777777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3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E9E6" w14:textId="77777777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6.38</w:t>
            </w:r>
          </w:p>
        </w:tc>
        <w:tc>
          <w:tcPr>
            <w:tcW w:w="22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0FB8" w14:textId="77777777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</w:tr>
      <w:tr w:rsidR="00C45FE5" w:rsidRPr="00790DD3" w14:paraId="4CCB7C42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D81C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74DF" w14:textId="62738A3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Paclitaxel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92E3" w14:textId="77777777" w:rsidR="00C45FE5" w:rsidRPr="00790DD3" w:rsidRDefault="00C45FE5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413.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DC50" w14:textId="77777777" w:rsidR="00C45FE5" w:rsidRPr="00790DD3" w:rsidRDefault="00C45FE5" w:rsidP="00E539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89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DEB4" w14:textId="77777777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599D" w14:textId="77777777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33.85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94AE" w14:textId="77777777" w:rsidR="00C45FE5" w:rsidRPr="00790DD3" w:rsidRDefault="00C45FE5" w:rsidP="00037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3.03</w:t>
            </w:r>
          </w:p>
        </w:tc>
      </w:tr>
      <w:tr w:rsidR="00C45FE5" w:rsidRPr="00790DD3" w14:paraId="1416D6D9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CEBF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324D" w14:textId="058A42D1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Paclitaxel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A7AA" w14:textId="77777777" w:rsidR="00C45FE5" w:rsidRPr="00790DD3" w:rsidRDefault="00C45FE5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33.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E99E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98(SA)/ 0.99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2977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54/0.56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969D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5.44(SA)/2.82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03D1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+1.67 (SA)/+0.86 (LA)</w:t>
            </w:r>
          </w:p>
        </w:tc>
      </w:tr>
      <w:tr w:rsidR="00C45FE5" w:rsidRPr="00790DD3" w14:paraId="1924C620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09F0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247C" w14:textId="2431EF72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Paclitaxel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A342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495.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D859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90(SA)/ 0.93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78BE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67/0.70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E385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33.25(SA)/17.48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3EA1" w14:textId="20BF7E1D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+1</w:t>
            </w:r>
            <w:r w:rsidR="00FF0FC3" w:rsidRPr="00790D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FF0FC3" w:rsidRPr="00790DD3">
              <w:rPr>
                <w:rFonts w:ascii="Times New Roman" w:eastAsia="Times New Roman" w:hAnsi="Times New Roman" w:cs="Times New Roman"/>
                <w:color w:val="000000"/>
              </w:rPr>
              <w:t>86</w:t>
            </w: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(SA)/+5.85(LA)</w:t>
            </w:r>
          </w:p>
        </w:tc>
      </w:tr>
      <w:tr w:rsidR="00C45FE5" w:rsidRPr="00790DD3" w14:paraId="5616EC31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5CBC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LT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57EA" w14:textId="2ABB9FA3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Paclitaxel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67A7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33.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3BA0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98(SA)/0.99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2751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66/0.60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1F20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6.60(SA)/3.00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DA28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+2.79(SA)/+1.19(LA)</w:t>
            </w:r>
          </w:p>
        </w:tc>
      </w:tr>
      <w:tr w:rsidR="00C45FE5" w:rsidRPr="00790DD3" w14:paraId="37C345E6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E732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4960" w14:textId="7AE80508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Paclitaxel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A40B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22.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0E5E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89(SA)/0.95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F3DA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75/0.74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EBE0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37.50(SA)/18.49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EFF9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+15.21(SA)/+6.17(LA)</w:t>
            </w:r>
          </w:p>
        </w:tc>
      </w:tr>
      <w:tr w:rsidR="00706BA6" w:rsidRPr="00790DD3" w14:paraId="6BEEEFAF" w14:textId="77777777" w:rsidTr="00790DD3">
        <w:trPr>
          <w:trHeight w:hRule="exact" w:val="397"/>
        </w:trPr>
        <w:tc>
          <w:tcPr>
            <w:tcW w:w="12111" w:type="dxa"/>
            <w:gridSpan w:val="7"/>
            <w:tcBorders>
              <w:left w:val="single" w:sz="4" w:space="0" w:color="auto"/>
              <w:bottom w:val="single" w:sz="2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D95DC3" w14:textId="596E3AE8" w:rsidR="00706BA6" w:rsidRPr="00790DD3" w:rsidRDefault="000D1140" w:rsidP="00FC312D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790DD3">
              <w:rPr>
                <w:rFonts w:ascii="Times New Roman" w:hAnsi="Times New Roman" w:cs="Times New Roman"/>
                <w:b/>
                <w:color w:val="000000"/>
              </w:rPr>
              <w:t>Effect of necrotic core</w:t>
            </w:r>
          </w:p>
        </w:tc>
      </w:tr>
      <w:tr w:rsidR="00C45FE5" w:rsidRPr="00790DD3" w14:paraId="78CF5895" w14:textId="77777777" w:rsidTr="00FC312D">
        <w:trPr>
          <w:trHeight w:val="300"/>
        </w:trPr>
        <w:tc>
          <w:tcPr>
            <w:tcW w:w="10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9822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LS</w:t>
            </w:r>
          </w:p>
        </w:tc>
        <w:tc>
          <w:tcPr>
            <w:tcW w:w="15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37AD" w14:textId="3215F56C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no NC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D432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33,9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4EAA" w14:textId="6DEE2229" w:rsidR="00C45FE5" w:rsidRPr="00790DD3" w:rsidRDefault="00D81FD9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BB0F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,41</w:t>
            </w:r>
          </w:p>
        </w:tc>
        <w:tc>
          <w:tcPr>
            <w:tcW w:w="23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E61F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4,13</w:t>
            </w:r>
          </w:p>
        </w:tc>
        <w:tc>
          <w:tcPr>
            <w:tcW w:w="22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0B86" w14:textId="093FA80F" w:rsidR="00C45FE5" w:rsidRPr="00790DD3" w:rsidRDefault="00C45FE5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09</w:t>
            </w:r>
          </w:p>
        </w:tc>
      </w:tr>
      <w:tr w:rsidR="00C45FE5" w:rsidRPr="00790DD3" w14:paraId="592BC75E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38DA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CC40" w14:textId="1EBE324C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no NC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90E9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19,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166F" w14:textId="63A16492" w:rsidR="00C45FE5" w:rsidRPr="00790DD3" w:rsidRDefault="00D81FD9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675B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,44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EF64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21,89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A74B" w14:textId="4011B8D7" w:rsidR="00C45FE5" w:rsidRPr="00790DD3" w:rsidRDefault="00C45FE5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.08</w:t>
            </w:r>
          </w:p>
        </w:tc>
      </w:tr>
      <w:tr w:rsidR="00C45FE5" w:rsidRPr="00790DD3" w14:paraId="796319AE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A881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L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4D08" w14:textId="019C5971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no NC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0287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33,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A79E" w14:textId="1DC23F15" w:rsidR="00C45FE5" w:rsidRPr="00790DD3" w:rsidRDefault="00D81FD9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98(SA)/0.99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498B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,42/0,41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179C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4,15(SA)/2,05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ABC4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+0,38(SA)/+0,09 (LA)</w:t>
            </w:r>
          </w:p>
        </w:tc>
      </w:tr>
      <w:tr w:rsidR="00C45FE5" w:rsidRPr="00790DD3" w14:paraId="7756A050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1DEC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CE5C" w14:textId="661FF0A2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no NC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8148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26,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632D" w14:textId="5C81E3A8" w:rsidR="00C45FE5" w:rsidRPr="00790DD3" w:rsidRDefault="002313AF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91(SA)/0.93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7BC8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,36/0,42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779B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7,83(SA)/10,58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47E2" w14:textId="1282F674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FF0FC3" w:rsidRPr="00790DD3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FF0FC3" w:rsidRPr="00790DD3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6(SA)/-1,06(LA)</w:t>
            </w:r>
          </w:p>
        </w:tc>
      </w:tr>
      <w:tr w:rsidR="00C45FE5" w:rsidRPr="00790DD3" w14:paraId="69024BD1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A7D4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LT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236B" w14:textId="725F539C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no NC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8A93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33,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06EA" w14:textId="22630B92" w:rsidR="00C45FE5" w:rsidRPr="00790DD3" w:rsidRDefault="002313AF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98(SA)/0.99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0CDB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,40/0,37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2333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4,01(SA)/1,83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15BF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+0,20(SA)/ 0,02 (LA)</w:t>
            </w:r>
          </w:p>
        </w:tc>
      </w:tr>
      <w:tr w:rsidR="00C45FE5" w:rsidRPr="00790DD3" w14:paraId="75843F9E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80DF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ACBA" w14:textId="4E178E64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no NC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1A82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26,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DD3E" w14:textId="18AC3570" w:rsidR="00C45FE5" w:rsidRPr="00790DD3" w:rsidRDefault="00D16717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90(SA)/0.94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82A4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,44/0,48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B5CD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22,12(SA)/11,84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6CB7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-0,17(SA)/-0,48 (LA)</w:t>
            </w:r>
          </w:p>
        </w:tc>
      </w:tr>
      <w:tr w:rsidR="00706BA6" w:rsidRPr="00790DD3" w14:paraId="76B2A98B" w14:textId="77777777" w:rsidTr="00790DD3">
        <w:trPr>
          <w:trHeight w:hRule="exact" w:val="397"/>
        </w:trPr>
        <w:tc>
          <w:tcPr>
            <w:tcW w:w="12111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9246CB" w14:textId="71C0F6F7" w:rsidR="00706BA6" w:rsidRPr="00790DD3" w:rsidRDefault="000D1140" w:rsidP="00FC312D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790DD3">
              <w:rPr>
                <w:rFonts w:ascii="Times New Roman" w:hAnsi="Times New Roman" w:cs="Times New Roman"/>
                <w:b/>
                <w:color w:val="000000"/>
              </w:rPr>
              <w:t>Effect of intrinsic permeability</w:t>
            </w:r>
          </w:p>
        </w:tc>
      </w:tr>
      <w:tr w:rsidR="00C45FE5" w:rsidRPr="00790DD3" w14:paraId="0FC857B3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86A2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L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D0DD" w14:textId="745439F4" w:rsidR="00C45FE5" w:rsidRPr="00790DD3" w:rsidRDefault="00DB4217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 xml:space="preserve">k = </w:t>
            </w:r>
            <w:r w:rsidR="00C45FE5" w:rsidRPr="00790DD3">
              <w:rPr>
                <w:rFonts w:ascii="Times New Roman" w:eastAsia="Times New Roman" w:hAnsi="Times New Roman" w:cs="Times New Roman"/>
                <w:color w:val="000000"/>
              </w:rPr>
              <w:t>6.4 · 10-1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8A39" w14:textId="77777777" w:rsidR="00C45FE5" w:rsidRPr="00790DD3" w:rsidRDefault="00C45FE5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33.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81AD" w14:textId="4875EDCF" w:rsidR="00C45FE5" w:rsidRPr="00790DD3" w:rsidRDefault="001A080F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98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A2F0" w14:textId="013B6335" w:rsidR="00C45FE5" w:rsidRPr="00790DD3" w:rsidRDefault="00C45FE5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A74377" w:rsidRPr="00790D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A9E8" w14:textId="22960A78" w:rsidR="00C45FE5" w:rsidRPr="00790DD3" w:rsidRDefault="00C45FE5" w:rsidP="00E539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DF28" w14:textId="704F94FB" w:rsidR="00C45FE5" w:rsidRPr="00790DD3" w:rsidRDefault="001A080F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67BDF" w:rsidRPr="00790DD3" w14:paraId="5C872B8A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21E1" w14:textId="77777777" w:rsidR="00967BDF" w:rsidRPr="00790DD3" w:rsidRDefault="00967BDF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L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82E4" w14:textId="2BFC15EC" w:rsidR="00967BDF" w:rsidRPr="00790DD3" w:rsidRDefault="00DB4217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 xml:space="preserve">k = </w:t>
            </w:r>
            <w:r w:rsidR="00967BDF" w:rsidRPr="00790DD3">
              <w:rPr>
                <w:rFonts w:ascii="Times New Roman" w:eastAsia="Times New Roman" w:hAnsi="Times New Roman" w:cs="Times New Roman"/>
                <w:color w:val="000000"/>
              </w:rPr>
              <w:t>3.1 · 10-1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299C" w14:textId="45356BAD" w:rsidR="00967BDF" w:rsidRPr="00790DD3" w:rsidRDefault="00967BDF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533.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3C23" w14:textId="672E5204" w:rsidR="00967BDF" w:rsidRPr="00790DD3" w:rsidRDefault="00967BDF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98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C4DC" w14:textId="2D7093C8" w:rsidR="00967BDF" w:rsidRPr="00790DD3" w:rsidRDefault="00967BDF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A74377" w:rsidRPr="00790D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03F7" w14:textId="52E22184" w:rsidR="00967BDF" w:rsidRPr="00790DD3" w:rsidRDefault="00967BDF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DE9E" w14:textId="42DC71E0" w:rsidR="00967BDF" w:rsidRPr="00790DD3" w:rsidRDefault="001A080F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45FE5" w:rsidRPr="00790DD3" w14:paraId="484E8AA3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470A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L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38C6" w14:textId="00E1D881" w:rsidR="00C45FE5" w:rsidRPr="00790DD3" w:rsidRDefault="00DB4217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 xml:space="preserve">k = </w:t>
            </w:r>
            <w:r w:rsidR="00C45FE5" w:rsidRPr="00790DD3">
              <w:rPr>
                <w:rFonts w:ascii="Times New Roman" w:eastAsia="Times New Roman" w:hAnsi="Times New Roman" w:cs="Times New Roman"/>
                <w:color w:val="000000"/>
              </w:rPr>
              <w:t>6.4 · 10-18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0494" w14:textId="77777777" w:rsidR="00C45FE5" w:rsidRPr="00790DD3" w:rsidRDefault="00C45FE5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33.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9D53" w14:textId="77777777" w:rsidR="00C45FE5" w:rsidRPr="00790DD3" w:rsidRDefault="00C45FE5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40DC" w14:textId="77777777" w:rsidR="00C45FE5" w:rsidRPr="00790DD3" w:rsidRDefault="00C45FE5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0B3D" w14:textId="3F87FA8B" w:rsidR="00C45FE5" w:rsidRPr="00790DD3" w:rsidRDefault="00C45FE5" w:rsidP="00E539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3.69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22C4" w14:textId="69A9B25D" w:rsidR="00C45FE5" w:rsidRPr="00790DD3" w:rsidRDefault="001A080F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</w:tr>
      <w:tr w:rsidR="00C45FE5" w:rsidRPr="00790DD3" w14:paraId="2B7734A8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7CB1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44E1" w14:textId="733B7133" w:rsidR="00C45FE5" w:rsidRPr="00790DD3" w:rsidRDefault="00DB4217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 xml:space="preserve">k = </w:t>
            </w:r>
            <w:r w:rsidR="00C45FE5" w:rsidRPr="00790DD3">
              <w:rPr>
                <w:rFonts w:ascii="Times New Roman" w:eastAsia="Times New Roman" w:hAnsi="Times New Roman" w:cs="Times New Roman"/>
                <w:color w:val="000000"/>
              </w:rPr>
              <w:t>6.4 · 10-1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3684" w14:textId="77777777" w:rsidR="00C45FE5" w:rsidRPr="00790DD3" w:rsidRDefault="00C45FE5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206.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4A6F" w14:textId="4866C72B" w:rsidR="00C45FE5" w:rsidRPr="00790DD3" w:rsidRDefault="001A080F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89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4E0E" w14:textId="77777777" w:rsidR="00C45FE5" w:rsidRPr="00790DD3" w:rsidRDefault="00C45FE5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3EBC" w14:textId="405CE1FA" w:rsidR="00C45FE5" w:rsidRPr="00790DD3" w:rsidRDefault="00C45FE5" w:rsidP="00E539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20.82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8F5C" w14:textId="2E2C9C63" w:rsidR="00C45FE5" w:rsidRPr="00790DD3" w:rsidRDefault="001A080F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67BDF" w:rsidRPr="00790DD3" w14:paraId="0C7E10E8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CE92" w14:textId="77777777" w:rsidR="00967BDF" w:rsidRPr="00790DD3" w:rsidRDefault="00967BDF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76BB" w14:textId="4A72B567" w:rsidR="00967BDF" w:rsidRPr="00790DD3" w:rsidRDefault="00DB4217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 xml:space="preserve">k = </w:t>
            </w:r>
            <w:r w:rsidR="00967BDF" w:rsidRPr="00790DD3">
              <w:rPr>
                <w:rFonts w:ascii="Times New Roman" w:eastAsia="Times New Roman" w:hAnsi="Times New Roman" w:cs="Times New Roman"/>
                <w:color w:val="000000"/>
              </w:rPr>
              <w:t>3.1 · 10-1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A68C" w14:textId="482CB831" w:rsidR="00967BDF" w:rsidRPr="00790DD3" w:rsidRDefault="00967BDF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413.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0EB1" w14:textId="2B482F10" w:rsidR="00967BDF" w:rsidRPr="00790DD3" w:rsidRDefault="00967BDF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89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813B" w14:textId="76A31793" w:rsidR="00967BDF" w:rsidRPr="00790DD3" w:rsidRDefault="00967BDF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281AE" w14:textId="69CC5231" w:rsidR="00967BDF" w:rsidRPr="00790DD3" w:rsidRDefault="00967BDF" w:rsidP="00E539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20.82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FAD4" w14:textId="1E098361" w:rsidR="00967BDF" w:rsidRPr="00790DD3" w:rsidRDefault="001A080F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45FE5" w:rsidRPr="00790DD3" w14:paraId="5E912BEC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559A" w14:textId="77777777" w:rsidR="00C45FE5" w:rsidRPr="00790DD3" w:rsidRDefault="00C45FE5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EBC9" w14:textId="2DA609CF" w:rsidR="00C45FE5" w:rsidRPr="00790DD3" w:rsidRDefault="00DB4217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 xml:space="preserve">k = </w:t>
            </w:r>
            <w:r w:rsidR="00C45FE5" w:rsidRPr="00790DD3">
              <w:rPr>
                <w:rFonts w:ascii="Times New Roman" w:eastAsia="Times New Roman" w:hAnsi="Times New Roman" w:cs="Times New Roman"/>
                <w:color w:val="000000"/>
              </w:rPr>
              <w:t>6.4 · 10-18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402F" w14:textId="5E7A224D" w:rsidR="00C45FE5" w:rsidRPr="00790DD3" w:rsidRDefault="00C45FE5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32.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0D76" w14:textId="29F3AA9E" w:rsidR="00C45FE5" w:rsidRPr="00790DD3" w:rsidRDefault="001A080F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89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3F29" w14:textId="77777777" w:rsidR="00C45FE5" w:rsidRPr="00790DD3" w:rsidRDefault="00C45FE5" w:rsidP="00576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D2D3" w14:textId="0D148713" w:rsidR="00C45FE5" w:rsidRPr="00790DD3" w:rsidRDefault="00C45FE5" w:rsidP="00E539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20.82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B4B4" w14:textId="00784C73" w:rsidR="00C45FE5" w:rsidRPr="00790DD3" w:rsidRDefault="001A080F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E145C" w:rsidRPr="00790DD3" w14:paraId="44E73376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D2C2" w14:textId="77777777" w:rsidR="008E145C" w:rsidRPr="00790DD3" w:rsidRDefault="008E145C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L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FDAC" w14:textId="55D3186C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k = 6.4 · 10-1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74DE" w14:textId="53178111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33.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6123" w14:textId="7D8F65A5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97(SA)/0.98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3230" w14:textId="4F390ABF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39(SA)/0.41(LA)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374C" w14:textId="47BF5200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3.91(SA)/2.07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52FA" w14:textId="098E950D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+0.14(SA)/+0.11(LA)</w:t>
            </w:r>
          </w:p>
        </w:tc>
      </w:tr>
      <w:tr w:rsidR="008E145C" w:rsidRPr="00790DD3" w14:paraId="11F7F813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2120" w14:textId="77777777" w:rsidR="008E145C" w:rsidRPr="00790DD3" w:rsidRDefault="008E145C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L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B665" w14:textId="1E5CD95A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k = 3.1 · 10-1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1E93" w14:textId="0D935850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533.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DE17" w14:textId="68AF9C79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98(SA)/ 0.99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1FC0" w14:textId="181B052D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0.38(SA)/0.39(LA)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EB48" w14:textId="4DDB2AD4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3.77(SA)/1.96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FD86" w14:textId="6E01F461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145C" w:rsidRPr="00790DD3" w14:paraId="4CD011F4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A3C7" w14:textId="77777777" w:rsidR="008E145C" w:rsidRPr="00790DD3" w:rsidRDefault="008E145C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L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EFF1" w14:textId="6B0B1DAC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k = 6.4 · 10-18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EAE9" w14:textId="52302CB6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33.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B7F3" w14:textId="20511138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98(SA)/0.99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ADCE" w14:textId="6F26C79B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38(SA)/0.38(LA)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B172" w14:textId="38E5F9A3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3.77(SA)/1.89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34AF" w14:textId="3DF8CBC5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(SA)/-0.07(LA)</w:t>
            </w:r>
          </w:p>
        </w:tc>
      </w:tr>
      <w:tr w:rsidR="008E145C" w:rsidRPr="00790DD3" w14:paraId="4B61A37F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8C63" w14:textId="77777777" w:rsidR="008E145C" w:rsidRPr="00790DD3" w:rsidRDefault="008E145C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E7E" w14:textId="247E305E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k = 6.4 · 10-1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13A1" w14:textId="59D1DC26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256.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EB12" w14:textId="3751EA3E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88(SA)/0.91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D45F" w14:textId="5C941B92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43(SA)/0.47(LA)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419C" w14:textId="2E0CACE7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21.39(SA)/11.65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FCAD" w14:textId="09A724BB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(SA)/+0.01(LA)</w:t>
            </w:r>
          </w:p>
        </w:tc>
      </w:tr>
      <w:tr w:rsidR="008E145C" w:rsidRPr="00790DD3" w14:paraId="19BACFCE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2DBA" w14:textId="77777777" w:rsidR="008E145C" w:rsidRPr="00790DD3" w:rsidRDefault="008E145C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3CAC" w14:textId="18125ABF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k = 3.1 · 10-1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4EF4" w14:textId="120FF656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495.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B086" w14:textId="0969EFA0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90(SA)/ 0.93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BBE7" w14:textId="401A914F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0.38(SA)/0.47(LA)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61BD" w14:textId="0E906F5D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21.39(SA)/11.64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5AD0" w14:textId="5C092CC4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145C" w:rsidRPr="00790DD3" w14:paraId="1F5850AB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E35C" w14:textId="77777777" w:rsidR="008E145C" w:rsidRPr="00790DD3" w:rsidRDefault="008E145C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90BE1" w14:textId="133007A3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k = 6.4 · 10-18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66D7" w14:textId="5800336B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33.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3778" w14:textId="40816859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90(SA)/ 0.93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EFFA" w14:textId="3F8CF865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0.38(SA)/0.47(LA)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2D8E" w14:textId="6C7DE9F2" w:rsidR="008E145C" w:rsidRPr="00790DD3" w:rsidRDefault="008E145C" w:rsidP="00C916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21.39(SA)/11.64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4B00" w14:textId="1E222145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(SA)/0(LA)</w:t>
            </w:r>
          </w:p>
        </w:tc>
      </w:tr>
      <w:tr w:rsidR="008E145C" w:rsidRPr="00790DD3" w14:paraId="3C4B7A46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7761" w14:textId="77777777" w:rsidR="008E145C" w:rsidRPr="00790DD3" w:rsidRDefault="008E145C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LT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941D" w14:textId="34A1BF2C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k = 6.4 · 10-1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E824" w14:textId="4987B914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33.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6B1E" w14:textId="0A18D262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97(SA)/0.98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4705" w14:textId="276210FE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38(SA)/0.38(LA)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84F3" w14:textId="57DE87D7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3.82(SA)/1.90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3AF8" w14:textId="0B70D52B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(SA)/+0.09(LA)</w:t>
            </w:r>
          </w:p>
        </w:tc>
      </w:tr>
      <w:tr w:rsidR="008E145C" w:rsidRPr="00790DD3" w14:paraId="01E0C739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ABE4" w14:textId="77777777" w:rsidR="008E145C" w:rsidRPr="00790DD3" w:rsidRDefault="008E145C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LT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2937" w14:textId="3C2FD559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k = 3.1 · 10-1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ADF3A" w14:textId="79917D00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33.</w:t>
            </w:r>
            <w:r w:rsidRPr="00790DD3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690D" w14:textId="5D756CA6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0.98(SA)/0.99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4C350" w14:textId="7CD5FBAF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0.38(SA)/0.36(LA)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5AACF" w14:textId="3825718B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3.82(SA)/ 1.81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B5F1" w14:textId="0F81BCD6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145C" w:rsidRPr="00790DD3" w14:paraId="7E869E0E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995E" w14:textId="77777777" w:rsidR="008E145C" w:rsidRPr="00790DD3" w:rsidRDefault="008E145C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T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85D1" w14:textId="1218936C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k = 6.4 · 10-18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6529" w14:textId="529E9755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33.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C59E" w14:textId="0C4FBF82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99(SA)/0.99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F6AB" w14:textId="4B1837DC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37(SA)/0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E7C4" w14:textId="5BD0636F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3.70(SA)/1.81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4EC1" w14:textId="648384C5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-0.12(SA)/0(LA)</w:t>
            </w:r>
          </w:p>
        </w:tc>
      </w:tr>
      <w:tr w:rsidR="008E145C" w:rsidRPr="00790DD3" w14:paraId="59F76ACC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8549" w14:textId="77777777" w:rsidR="008E145C" w:rsidRPr="00790DD3" w:rsidRDefault="008E145C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0148" w14:textId="53DC52C7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k = 6.4 · 10-1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1719" w14:textId="760C426E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346.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0229" w14:textId="49479B4F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89(SA)/0.92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9DD7" w14:textId="1A8EE723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45(SA)/0.50(LA)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E465" w14:textId="4A0A3EAA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22.29(SA)/12.50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E5BC" w14:textId="0612CEA9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(SA)/+0.19</w:t>
            </w:r>
          </w:p>
        </w:tc>
      </w:tr>
      <w:tr w:rsidR="008E145C" w:rsidRPr="00790DD3" w14:paraId="7F6D9E9B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EACE" w14:textId="77777777" w:rsidR="008E145C" w:rsidRPr="00790DD3" w:rsidRDefault="008E145C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9A61" w14:textId="46606D24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k = 3.1 · 10-1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6842" w14:textId="37611BE3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22.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90D4" w14:textId="2377A8A9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0.89(SA)/0.95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0195" w14:textId="408E2307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0.45(SA)/0.49(LA)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B8E5" w14:textId="27E28FE6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22.29(SA)/12.31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2E7D" w14:textId="67073AE2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145C" w:rsidRPr="00790DD3" w14:paraId="0EF074D3" w14:textId="77777777" w:rsidTr="00FC312D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AA41" w14:textId="77777777" w:rsidR="008E145C" w:rsidRPr="00790DD3" w:rsidRDefault="008E145C" w:rsidP="008B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4286" w14:textId="7C47D78A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k = 6.4 · 10-18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F062" w14:textId="3008A8B0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1533.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DA6A" w14:textId="0E53CA21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.85(SA)/0.90(LA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BCE4" w14:textId="062B7760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Calibri" w:hAnsi="Times New Roman" w:cs="Times New Roman"/>
                <w:color w:val="000000"/>
                <w:kern w:val="24"/>
              </w:rPr>
              <w:t>0.45(SA)/0.49(LA)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735D" w14:textId="7760A60A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22.29(SA)/12.30(LA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65EB" w14:textId="7F469D20" w:rsidR="008E145C" w:rsidRPr="00790DD3" w:rsidRDefault="008E145C" w:rsidP="00D92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0DD3">
              <w:rPr>
                <w:rFonts w:ascii="Times New Roman" w:eastAsia="Times New Roman" w:hAnsi="Times New Roman" w:cs="Times New Roman"/>
                <w:color w:val="000000"/>
              </w:rPr>
              <w:t>0(SA)/-0.01(LA)</w:t>
            </w:r>
          </w:p>
        </w:tc>
      </w:tr>
    </w:tbl>
    <w:p w14:paraId="2659156D" w14:textId="77777777" w:rsidR="008E145C" w:rsidRPr="00790DD3" w:rsidRDefault="008E145C" w:rsidP="008E145C">
      <w:pPr>
        <w:keepNext/>
        <w:spacing w:line="360" w:lineRule="auto"/>
        <w:jc w:val="both"/>
        <w:rPr>
          <w:rFonts w:ascii="Times New Roman" w:hAnsi="Times New Roman" w:cs="Times New Roman"/>
        </w:rPr>
      </w:pPr>
      <w:r w:rsidRPr="00790DD3">
        <w:rPr>
          <w:rFonts w:ascii="Times New Roman" w:eastAsia="Times New Roman" w:hAnsi="Times New Roman" w:cs="Times New Roman"/>
          <w:bCs/>
        </w:rPr>
        <w:t>Appendix 1: Characteristics of all simulations. Maximal interstitial fluid pressures (IFP</w:t>
      </w:r>
      <w:r w:rsidRPr="00790DD3">
        <w:rPr>
          <w:rFonts w:ascii="Times New Roman" w:eastAsia="Times New Roman" w:hAnsi="Times New Roman" w:cs="Times New Roman"/>
          <w:bCs/>
          <w:vertAlign w:val="subscript"/>
        </w:rPr>
        <w:t>max</w:t>
      </w:r>
      <w:r w:rsidRPr="00790DD3">
        <w:rPr>
          <w:rFonts w:ascii="Times New Roman" w:eastAsia="Times New Roman" w:hAnsi="Times New Roman" w:cs="Times New Roman"/>
          <w:bCs/>
        </w:rPr>
        <w:t xml:space="preserve"> ) and distances necessary for the pressure to drop to 50% of its maximal value  (LP50) are stated to characterize the pressure profile, absolute penetration depth (APD) and penetration depth percentages (PD%) are given to characterize the concentration profile. The stated differences in PD% are always with respect to the corresponding baseline case. A summary of all used geometries and their corresponding abbreviation can be found in Figure 1. </w:t>
      </w:r>
      <w:r w:rsidRPr="00790DD3">
        <w:rPr>
          <w:rFonts w:ascii="Times New Roman" w:eastAsia="Times New Roman" w:hAnsi="Times New Roman" w:cs="Times New Roman"/>
          <w:b/>
          <w:bCs/>
        </w:rPr>
        <w:t>a</w:t>
      </w:r>
      <w:r w:rsidRPr="00790DD3">
        <w:rPr>
          <w:rFonts w:ascii="Times New Roman" w:eastAsia="Times New Roman" w:hAnsi="Times New Roman" w:cs="Times New Roman"/>
          <w:bCs/>
        </w:rPr>
        <w:t xml:space="preserve"> Characteristics of the six baseline cases. </w:t>
      </w:r>
      <w:r w:rsidRPr="00790DD3">
        <w:rPr>
          <w:rFonts w:ascii="Times New Roman" w:eastAsia="Times New Roman" w:hAnsi="Times New Roman" w:cs="Times New Roman"/>
          <w:b/>
          <w:bCs/>
        </w:rPr>
        <w:t>b</w:t>
      </w:r>
      <w:r w:rsidRPr="00790DD3">
        <w:rPr>
          <w:rFonts w:ascii="Times New Roman" w:eastAsia="Times New Roman" w:hAnsi="Times New Roman" w:cs="Times New Roman"/>
          <w:bCs/>
        </w:rPr>
        <w:t xml:space="preserve"> Characteristics of the vascular normalization (VN) simulations. </w:t>
      </w:r>
      <w:r w:rsidRPr="00790DD3">
        <w:rPr>
          <w:rFonts w:ascii="Times New Roman" w:eastAsia="Times New Roman" w:hAnsi="Times New Roman" w:cs="Times New Roman"/>
          <w:b/>
          <w:bCs/>
        </w:rPr>
        <w:t>c</w:t>
      </w:r>
      <w:r w:rsidRPr="00790DD3">
        <w:rPr>
          <w:rFonts w:ascii="Times New Roman" w:eastAsia="Times New Roman" w:hAnsi="Times New Roman" w:cs="Times New Roman"/>
          <w:bCs/>
        </w:rPr>
        <w:t xml:space="preserve"> Characteristics of the drug diffusivity simulations. </w:t>
      </w:r>
      <w:r w:rsidRPr="00790DD3">
        <w:rPr>
          <w:rFonts w:ascii="Times New Roman" w:eastAsia="Times New Roman" w:hAnsi="Times New Roman" w:cs="Times New Roman"/>
          <w:b/>
          <w:bCs/>
        </w:rPr>
        <w:t>d</w:t>
      </w:r>
      <w:r w:rsidRPr="00790DD3">
        <w:rPr>
          <w:rFonts w:ascii="Times New Roman" w:eastAsia="Times New Roman" w:hAnsi="Times New Roman" w:cs="Times New Roman"/>
          <w:bCs/>
        </w:rPr>
        <w:t xml:space="preserve"> Characteristics of the simulations with and without necrotic core (NC). </w:t>
      </w:r>
      <w:r w:rsidRPr="00790DD3">
        <w:rPr>
          <w:rFonts w:ascii="Times New Roman" w:eastAsia="Times New Roman" w:hAnsi="Times New Roman" w:cs="Times New Roman"/>
          <w:b/>
          <w:bCs/>
        </w:rPr>
        <w:t>e</w:t>
      </w:r>
      <w:r w:rsidRPr="00790DD3">
        <w:rPr>
          <w:rFonts w:ascii="Times New Roman" w:eastAsia="Times New Roman" w:hAnsi="Times New Roman" w:cs="Times New Roman"/>
          <w:bCs/>
        </w:rPr>
        <w:t xml:space="preserve"> Characteristics of simulations with varying intrinsic permeability (k).</w:t>
      </w:r>
    </w:p>
    <w:p w14:paraId="193C7CE1" w14:textId="77777777" w:rsidR="008B09F0" w:rsidRPr="00790DD3" w:rsidRDefault="008B09F0" w:rsidP="00FD7118">
      <w:pPr>
        <w:keepNext/>
        <w:rPr>
          <w:rFonts w:ascii="Times New Roman" w:hAnsi="Times New Roman" w:cs="Times New Roman"/>
        </w:rPr>
      </w:pPr>
    </w:p>
    <w:sectPr w:rsidR="008B09F0" w:rsidRPr="00790DD3" w:rsidSect="00037139">
      <w:footerReference w:type="default" r:id="rId8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B9A7E0" w14:textId="77777777" w:rsidR="006B76CA" w:rsidRDefault="006B76CA" w:rsidP="009C534C">
      <w:pPr>
        <w:spacing w:after="0" w:line="240" w:lineRule="auto"/>
      </w:pPr>
      <w:r>
        <w:separator/>
      </w:r>
    </w:p>
  </w:endnote>
  <w:endnote w:type="continuationSeparator" w:id="0">
    <w:p w14:paraId="0FEF0FAB" w14:textId="77777777" w:rsidR="006B76CA" w:rsidRDefault="006B76CA" w:rsidP="009C5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653081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6648BE" w14:textId="542A8323" w:rsidR="0061711B" w:rsidRDefault="006171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131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E3EA005" w14:textId="77777777" w:rsidR="0061711B" w:rsidRDefault="006171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D2DC4F" w14:textId="77777777" w:rsidR="006B76CA" w:rsidRDefault="006B76CA" w:rsidP="009C534C">
      <w:pPr>
        <w:spacing w:after="0" w:line="240" w:lineRule="auto"/>
      </w:pPr>
      <w:r>
        <w:separator/>
      </w:r>
    </w:p>
  </w:footnote>
  <w:footnote w:type="continuationSeparator" w:id="0">
    <w:p w14:paraId="182E151F" w14:textId="77777777" w:rsidR="006B76CA" w:rsidRDefault="006B76CA" w:rsidP="009C53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29350C"/>
    <w:multiLevelType w:val="hybridMultilevel"/>
    <w:tmpl w:val="2FA2D17E"/>
    <w:lvl w:ilvl="0" w:tplc="72E8876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915051"/>
    <w:multiLevelType w:val="hybridMultilevel"/>
    <w:tmpl w:val="D3501B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204253F"/>
    <w:multiLevelType w:val="hybridMultilevel"/>
    <w:tmpl w:val="4AC017DE"/>
    <w:lvl w:ilvl="0" w:tplc="3A02B9B6">
      <w:start w:val="1"/>
      <w:numFmt w:val="lowerLetter"/>
      <w:lvlText w:val="%1."/>
      <w:lvlJc w:val="left"/>
      <w:pPr>
        <w:ind w:left="720" w:hanging="360"/>
      </w:pPr>
      <w:rPr>
        <w:rFonts w:hint="default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653CA0"/>
    <w:multiLevelType w:val="hybridMultilevel"/>
    <w:tmpl w:val="3530CB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B65BA3"/>
    <w:multiLevelType w:val="hybridMultilevel"/>
    <w:tmpl w:val="A8BE223C"/>
    <w:lvl w:ilvl="0" w:tplc="5ACCD4A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4E3"/>
    <w:rsid w:val="00007E36"/>
    <w:rsid w:val="000149B2"/>
    <w:rsid w:val="00035D70"/>
    <w:rsid w:val="00037139"/>
    <w:rsid w:val="00051D9E"/>
    <w:rsid w:val="00061258"/>
    <w:rsid w:val="00077ABD"/>
    <w:rsid w:val="00095115"/>
    <w:rsid w:val="000966B1"/>
    <w:rsid w:val="000A1CDC"/>
    <w:rsid w:val="000A74C7"/>
    <w:rsid w:val="000B32D0"/>
    <w:rsid w:val="000B648F"/>
    <w:rsid w:val="000D1140"/>
    <w:rsid w:val="000D14A2"/>
    <w:rsid w:val="000F6594"/>
    <w:rsid w:val="001071BB"/>
    <w:rsid w:val="001162D9"/>
    <w:rsid w:val="0012466C"/>
    <w:rsid w:val="001311E1"/>
    <w:rsid w:val="00142AFD"/>
    <w:rsid w:val="00150DD7"/>
    <w:rsid w:val="00171E78"/>
    <w:rsid w:val="00187705"/>
    <w:rsid w:val="00193960"/>
    <w:rsid w:val="00195FA5"/>
    <w:rsid w:val="001A080F"/>
    <w:rsid w:val="001C22EA"/>
    <w:rsid w:val="001C6B2C"/>
    <w:rsid w:val="001F2649"/>
    <w:rsid w:val="001F2753"/>
    <w:rsid w:val="001F3B6C"/>
    <w:rsid w:val="00211C77"/>
    <w:rsid w:val="002313AF"/>
    <w:rsid w:val="00232046"/>
    <w:rsid w:val="00237674"/>
    <w:rsid w:val="00253B5E"/>
    <w:rsid w:val="00265790"/>
    <w:rsid w:val="002800C2"/>
    <w:rsid w:val="00290B72"/>
    <w:rsid w:val="00292431"/>
    <w:rsid w:val="002A259C"/>
    <w:rsid w:val="002D24D5"/>
    <w:rsid w:val="002D77CD"/>
    <w:rsid w:val="002E24E3"/>
    <w:rsid w:val="003005E0"/>
    <w:rsid w:val="00311CFF"/>
    <w:rsid w:val="00313E53"/>
    <w:rsid w:val="0031778F"/>
    <w:rsid w:val="003276B7"/>
    <w:rsid w:val="00341B6E"/>
    <w:rsid w:val="003619FD"/>
    <w:rsid w:val="003828DB"/>
    <w:rsid w:val="00382E74"/>
    <w:rsid w:val="00390824"/>
    <w:rsid w:val="003A667C"/>
    <w:rsid w:val="003D0C8D"/>
    <w:rsid w:val="003D2A94"/>
    <w:rsid w:val="00411470"/>
    <w:rsid w:val="004117FF"/>
    <w:rsid w:val="0042248A"/>
    <w:rsid w:val="00424D31"/>
    <w:rsid w:val="00441EB5"/>
    <w:rsid w:val="00444484"/>
    <w:rsid w:val="0044550C"/>
    <w:rsid w:val="00451250"/>
    <w:rsid w:val="004556BE"/>
    <w:rsid w:val="00461696"/>
    <w:rsid w:val="004658CF"/>
    <w:rsid w:val="00475908"/>
    <w:rsid w:val="00493366"/>
    <w:rsid w:val="004A329F"/>
    <w:rsid w:val="004A66E7"/>
    <w:rsid w:val="004B2F57"/>
    <w:rsid w:val="004D1B37"/>
    <w:rsid w:val="004D2696"/>
    <w:rsid w:val="004E1E98"/>
    <w:rsid w:val="0051301A"/>
    <w:rsid w:val="00536A7C"/>
    <w:rsid w:val="00546A6E"/>
    <w:rsid w:val="00563ABA"/>
    <w:rsid w:val="005676E0"/>
    <w:rsid w:val="00572D63"/>
    <w:rsid w:val="005759FC"/>
    <w:rsid w:val="00576463"/>
    <w:rsid w:val="00581DF5"/>
    <w:rsid w:val="005918F9"/>
    <w:rsid w:val="005B0063"/>
    <w:rsid w:val="005C794D"/>
    <w:rsid w:val="005D23D7"/>
    <w:rsid w:val="0061711B"/>
    <w:rsid w:val="006216A5"/>
    <w:rsid w:val="006678DF"/>
    <w:rsid w:val="0067085A"/>
    <w:rsid w:val="00671C20"/>
    <w:rsid w:val="00694051"/>
    <w:rsid w:val="006A4261"/>
    <w:rsid w:val="006A6016"/>
    <w:rsid w:val="006B76CA"/>
    <w:rsid w:val="006C50F1"/>
    <w:rsid w:val="00706BA6"/>
    <w:rsid w:val="007124A3"/>
    <w:rsid w:val="00721172"/>
    <w:rsid w:val="00731140"/>
    <w:rsid w:val="00771047"/>
    <w:rsid w:val="007743F1"/>
    <w:rsid w:val="00781B17"/>
    <w:rsid w:val="0078772D"/>
    <w:rsid w:val="00790DD3"/>
    <w:rsid w:val="00795DF2"/>
    <w:rsid w:val="007A399E"/>
    <w:rsid w:val="007C7780"/>
    <w:rsid w:val="007D74E3"/>
    <w:rsid w:val="007D7579"/>
    <w:rsid w:val="007E27A1"/>
    <w:rsid w:val="007E3DBC"/>
    <w:rsid w:val="007E6CBB"/>
    <w:rsid w:val="008078FF"/>
    <w:rsid w:val="00817707"/>
    <w:rsid w:val="00861081"/>
    <w:rsid w:val="00865163"/>
    <w:rsid w:val="008A47E8"/>
    <w:rsid w:val="008B09F0"/>
    <w:rsid w:val="008C30AE"/>
    <w:rsid w:val="008E06A8"/>
    <w:rsid w:val="008E145C"/>
    <w:rsid w:val="008E155B"/>
    <w:rsid w:val="008F1B98"/>
    <w:rsid w:val="00903913"/>
    <w:rsid w:val="00923893"/>
    <w:rsid w:val="00937DA8"/>
    <w:rsid w:val="009421A6"/>
    <w:rsid w:val="00944A9A"/>
    <w:rsid w:val="00945E19"/>
    <w:rsid w:val="00967BDF"/>
    <w:rsid w:val="0097488C"/>
    <w:rsid w:val="00996FE2"/>
    <w:rsid w:val="009B5899"/>
    <w:rsid w:val="009C534C"/>
    <w:rsid w:val="00A1601B"/>
    <w:rsid w:val="00A2569D"/>
    <w:rsid w:val="00A42F93"/>
    <w:rsid w:val="00A46F4B"/>
    <w:rsid w:val="00A47092"/>
    <w:rsid w:val="00A6218E"/>
    <w:rsid w:val="00A74377"/>
    <w:rsid w:val="00A77726"/>
    <w:rsid w:val="00AC0D66"/>
    <w:rsid w:val="00AC11CE"/>
    <w:rsid w:val="00AC5595"/>
    <w:rsid w:val="00AE3222"/>
    <w:rsid w:val="00B05BD1"/>
    <w:rsid w:val="00B3454F"/>
    <w:rsid w:val="00B34F60"/>
    <w:rsid w:val="00B40BA7"/>
    <w:rsid w:val="00B76441"/>
    <w:rsid w:val="00B944F5"/>
    <w:rsid w:val="00B96CA4"/>
    <w:rsid w:val="00BE0BB1"/>
    <w:rsid w:val="00BE15F7"/>
    <w:rsid w:val="00BF332B"/>
    <w:rsid w:val="00C002F3"/>
    <w:rsid w:val="00C3064C"/>
    <w:rsid w:val="00C31B68"/>
    <w:rsid w:val="00C45FE5"/>
    <w:rsid w:val="00C5479C"/>
    <w:rsid w:val="00C67F4F"/>
    <w:rsid w:val="00C916D9"/>
    <w:rsid w:val="00CA4B24"/>
    <w:rsid w:val="00CD40AD"/>
    <w:rsid w:val="00CE4396"/>
    <w:rsid w:val="00CE5C47"/>
    <w:rsid w:val="00CF2EA9"/>
    <w:rsid w:val="00CF5DF3"/>
    <w:rsid w:val="00D0477D"/>
    <w:rsid w:val="00D05F01"/>
    <w:rsid w:val="00D0680C"/>
    <w:rsid w:val="00D12870"/>
    <w:rsid w:val="00D15BBA"/>
    <w:rsid w:val="00D16717"/>
    <w:rsid w:val="00D17133"/>
    <w:rsid w:val="00D17BD0"/>
    <w:rsid w:val="00D47818"/>
    <w:rsid w:val="00D5280E"/>
    <w:rsid w:val="00D556CD"/>
    <w:rsid w:val="00D81FD9"/>
    <w:rsid w:val="00D8490D"/>
    <w:rsid w:val="00D85C2E"/>
    <w:rsid w:val="00D92FA7"/>
    <w:rsid w:val="00D93E4D"/>
    <w:rsid w:val="00DB04AD"/>
    <w:rsid w:val="00DB4217"/>
    <w:rsid w:val="00DB568A"/>
    <w:rsid w:val="00DC1344"/>
    <w:rsid w:val="00DD1AAE"/>
    <w:rsid w:val="00DD1F98"/>
    <w:rsid w:val="00DD565F"/>
    <w:rsid w:val="00E145F9"/>
    <w:rsid w:val="00E24B02"/>
    <w:rsid w:val="00E524B8"/>
    <w:rsid w:val="00E53943"/>
    <w:rsid w:val="00E74703"/>
    <w:rsid w:val="00E81342"/>
    <w:rsid w:val="00E862ED"/>
    <w:rsid w:val="00EB4540"/>
    <w:rsid w:val="00ED44DF"/>
    <w:rsid w:val="00ED7936"/>
    <w:rsid w:val="00EF0AE5"/>
    <w:rsid w:val="00EF3912"/>
    <w:rsid w:val="00F04146"/>
    <w:rsid w:val="00F12D54"/>
    <w:rsid w:val="00F24685"/>
    <w:rsid w:val="00F41319"/>
    <w:rsid w:val="00F53A38"/>
    <w:rsid w:val="00F72536"/>
    <w:rsid w:val="00F7775A"/>
    <w:rsid w:val="00F963DD"/>
    <w:rsid w:val="00FA26D2"/>
    <w:rsid w:val="00FB0B66"/>
    <w:rsid w:val="00FC312D"/>
    <w:rsid w:val="00FD283F"/>
    <w:rsid w:val="00FD7118"/>
    <w:rsid w:val="00FF0FC3"/>
    <w:rsid w:val="00FF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D957D7"/>
  <w15:docId w15:val="{86699799-1676-412E-9C78-51D7ED98A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24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4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4E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E24E3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E24E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nl-BE" w:eastAsia="zh-CN"/>
    </w:rPr>
  </w:style>
  <w:style w:type="character" w:customStyle="1" w:styleId="TitleChar">
    <w:name w:val="Title Char"/>
    <w:basedOn w:val="DefaultParagraphFont"/>
    <w:link w:val="Title"/>
    <w:uiPriority w:val="10"/>
    <w:rsid w:val="002E24E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nl-BE" w:eastAsia="zh-CN"/>
    </w:rPr>
  </w:style>
  <w:style w:type="paragraph" w:styleId="BodyText3">
    <w:name w:val="Body Text 3"/>
    <w:basedOn w:val="Normal"/>
    <w:link w:val="BodyText3Char"/>
    <w:rsid w:val="002E24E3"/>
    <w:pPr>
      <w:spacing w:after="0" w:line="240" w:lineRule="auto"/>
      <w:jc w:val="both"/>
    </w:pPr>
    <w:rPr>
      <w:rFonts w:ascii="Arial" w:eastAsia="Times New Roman" w:hAnsi="Arial" w:cs="Arial"/>
      <w:b/>
      <w:bCs/>
      <w:lang w:eastAsia="pl-PL"/>
    </w:rPr>
  </w:style>
  <w:style w:type="character" w:customStyle="1" w:styleId="BodyText3Char">
    <w:name w:val="Body Text 3 Char"/>
    <w:basedOn w:val="DefaultParagraphFont"/>
    <w:link w:val="BodyText3"/>
    <w:rsid w:val="002E24E3"/>
    <w:rPr>
      <w:rFonts w:ascii="Arial" w:eastAsia="Times New Roman" w:hAnsi="Arial" w:cs="Arial"/>
      <w:b/>
      <w:bCs/>
      <w:lang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4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4E3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2E24E3"/>
  </w:style>
  <w:style w:type="character" w:customStyle="1" w:styleId="publication-meta-journal">
    <w:name w:val="publication-meta-journal"/>
    <w:basedOn w:val="DefaultParagraphFont"/>
    <w:rsid w:val="002E24E3"/>
  </w:style>
  <w:style w:type="paragraph" w:styleId="ListParagraph">
    <w:name w:val="List Paragraph"/>
    <w:basedOn w:val="Normal"/>
    <w:uiPriority w:val="34"/>
    <w:qFormat/>
    <w:rsid w:val="00CE439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1C6B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1C6B2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C6B2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FA26D2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A2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60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60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0DD7"/>
    <w:pPr>
      <w:spacing w:after="0" w:line="240" w:lineRule="auto"/>
    </w:pPr>
  </w:style>
  <w:style w:type="character" w:customStyle="1" w:styleId="highwire-citation-authors">
    <w:name w:val="highwire-citation-authors"/>
    <w:basedOn w:val="DefaultParagraphFont"/>
    <w:rsid w:val="00C3064C"/>
  </w:style>
  <w:style w:type="character" w:customStyle="1" w:styleId="highwire-citation-author">
    <w:name w:val="highwire-citation-author"/>
    <w:basedOn w:val="DefaultParagraphFont"/>
    <w:rsid w:val="00C3064C"/>
  </w:style>
  <w:style w:type="character" w:customStyle="1" w:styleId="highwire-cite-metadata-doi">
    <w:name w:val="highwire-cite-metadata-doi"/>
    <w:basedOn w:val="DefaultParagraphFont"/>
    <w:rsid w:val="00937DA8"/>
  </w:style>
  <w:style w:type="character" w:styleId="LineNumber">
    <w:name w:val="line number"/>
    <w:basedOn w:val="DefaultParagraphFont"/>
    <w:uiPriority w:val="99"/>
    <w:semiHidden/>
    <w:unhideWhenUsed/>
    <w:rsid w:val="009C534C"/>
  </w:style>
  <w:style w:type="paragraph" w:styleId="Header">
    <w:name w:val="header"/>
    <w:basedOn w:val="Normal"/>
    <w:link w:val="HeaderChar"/>
    <w:uiPriority w:val="99"/>
    <w:unhideWhenUsed/>
    <w:rsid w:val="009C534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34C"/>
  </w:style>
  <w:style w:type="paragraph" w:styleId="Footer">
    <w:name w:val="footer"/>
    <w:basedOn w:val="Normal"/>
    <w:link w:val="FooterChar"/>
    <w:uiPriority w:val="99"/>
    <w:unhideWhenUsed/>
    <w:rsid w:val="009C534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3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7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80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6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1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0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8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59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50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247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0749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1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008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0594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8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32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62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3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9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99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0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6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1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3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13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6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1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8499E3-1747-4B09-B9A1-627CD567D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9</Words>
  <Characters>387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o Steuperaert</dc:creator>
  <cp:lastModifiedBy>Deepika Kannan</cp:lastModifiedBy>
  <cp:revision>2</cp:revision>
  <cp:lastPrinted>2016-08-26T08:42:00Z</cp:lastPrinted>
  <dcterms:created xsi:type="dcterms:W3CDTF">2016-12-30T14:09:00Z</dcterms:created>
  <dcterms:modified xsi:type="dcterms:W3CDTF">2016-12-30T14:09:00Z</dcterms:modified>
</cp:coreProperties>
</file>